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03F6B" w14:textId="6B7E57D3" w:rsidR="00F4686E" w:rsidRDefault="00F4686E" w:rsidP="00F4686E">
      <w:pPr>
        <w:pStyle w:val="Heading1"/>
        <w:ind w:firstLine="0"/>
      </w:pPr>
      <w:r>
        <w:t xml:space="preserve">Appendix </w:t>
      </w:r>
      <w:r w:rsidR="00A7730B">
        <w:t>1</w:t>
      </w:r>
      <w:r>
        <w:t xml:space="preserve">: Web-based GUI </w:t>
      </w:r>
      <w:r w:rsidR="00FC588A">
        <w:t>of CREATE</w:t>
      </w:r>
    </w:p>
    <w:p w14:paraId="56ADADA8" w14:textId="77777777" w:rsidR="00F4686E" w:rsidRDefault="00F4686E" w:rsidP="00F4686E">
      <w:pPr>
        <w:spacing w:line="240" w:lineRule="auto"/>
        <w:rPr>
          <w:sz w:val="24"/>
        </w:rPr>
      </w:pPr>
      <w:r w:rsidRPr="0026771E">
        <w:rPr>
          <w:sz w:val="24"/>
        </w:rPr>
        <w:t xml:space="preserve">We designed a web-based graphical user interface (GUI) of the CDM query builder. The GUI consists of three components: a query text box, a concept criteria editor and a CDM viewer. The query text box is similar with the search boxes of any search engines, providing the user a real-time search experience on CDM.  The users can compose SQL-like queries on structured data filter. </w:t>
      </w:r>
      <w:r w:rsidRPr="0026771E">
        <w:rPr>
          <w:sz w:val="24"/>
        </w:rPr>
        <w:fldChar w:fldCharType="begin"/>
      </w:r>
      <w:r w:rsidRPr="0026771E">
        <w:rPr>
          <w:sz w:val="24"/>
        </w:rPr>
        <w:instrText xml:space="preserve"> REF _Ref503356719 \h  \* MERGEFORMAT </w:instrText>
      </w:r>
      <w:r w:rsidRPr="0026771E">
        <w:rPr>
          <w:sz w:val="24"/>
        </w:rPr>
      </w:r>
      <w:r w:rsidRPr="0026771E">
        <w:rPr>
          <w:sz w:val="24"/>
        </w:rPr>
        <w:fldChar w:fldCharType="separate"/>
      </w:r>
      <w:r w:rsidRPr="0026771E">
        <w:rPr>
          <w:sz w:val="24"/>
        </w:rPr>
        <w:t xml:space="preserve">Figure </w:t>
      </w:r>
      <w:r w:rsidRPr="0026771E">
        <w:rPr>
          <w:noProof/>
          <w:sz w:val="24"/>
        </w:rPr>
        <w:t>1</w:t>
      </w:r>
      <w:r w:rsidRPr="0026771E">
        <w:rPr>
          <w:sz w:val="24"/>
        </w:rPr>
        <w:fldChar w:fldCharType="end"/>
      </w:r>
      <w:r w:rsidRPr="0026771E">
        <w:rPr>
          <w:sz w:val="24"/>
        </w:rPr>
        <w:t xml:space="preserve"> shows the UI of query editor on the full-text query “</w:t>
      </w:r>
      <w:r w:rsidRPr="0026771E">
        <w:rPr>
          <w:i/>
          <w:sz w:val="24"/>
        </w:rPr>
        <w:t>Adults with inflammatory bowel disease (ulcerative colitis or Crohn's disease), who have not had surgery of the intestines, rectum, or anus entailing excision, ostomy</w:t>
      </w:r>
      <w:r w:rsidRPr="0026771E">
        <w:rPr>
          <w:sz w:val="24"/>
        </w:rPr>
        <w:t>”. The builder can be used to include the inclusion and exclusion criteria on structured fields listed in the CDM. In this case, the age information regarding “adult” is manually transformed into date of birth. The diagnosis “</w:t>
      </w:r>
      <w:r w:rsidRPr="0026771E">
        <w:rPr>
          <w:i/>
          <w:sz w:val="24"/>
        </w:rPr>
        <w:t>ulcerative colitis</w:t>
      </w:r>
      <w:r w:rsidRPr="0026771E">
        <w:rPr>
          <w:sz w:val="24"/>
        </w:rPr>
        <w:t>” is translated into a list of ICD9 codes (e.g. “</w:t>
      </w:r>
      <w:r w:rsidRPr="0026771E">
        <w:rPr>
          <w:i/>
          <w:sz w:val="24"/>
        </w:rPr>
        <w:t>556.*</w:t>
      </w:r>
      <w:r w:rsidRPr="0026771E">
        <w:rPr>
          <w:sz w:val="24"/>
        </w:rPr>
        <w:t xml:space="preserve">”). Then the exclusion criteria are used as the negation to exclude all patients with CDM concept with CPT codes in procedures. The second phase is to review the automatic extracted CDM concepts in CDM editor shown in the right of </w:t>
      </w:r>
      <w:r w:rsidRPr="0026771E">
        <w:rPr>
          <w:sz w:val="24"/>
        </w:rPr>
        <w:fldChar w:fldCharType="begin"/>
      </w:r>
      <w:r w:rsidRPr="0026771E">
        <w:rPr>
          <w:sz w:val="24"/>
        </w:rPr>
        <w:instrText xml:space="preserve"> REF _Ref503356719 \h  \* MERGEFORMAT </w:instrText>
      </w:r>
      <w:r w:rsidRPr="0026771E">
        <w:rPr>
          <w:sz w:val="24"/>
        </w:rPr>
      </w:r>
      <w:r w:rsidRPr="0026771E">
        <w:rPr>
          <w:sz w:val="24"/>
        </w:rPr>
        <w:fldChar w:fldCharType="separate"/>
      </w:r>
      <w:r w:rsidRPr="0026771E">
        <w:rPr>
          <w:sz w:val="24"/>
        </w:rPr>
        <w:t xml:space="preserve">Figure </w:t>
      </w:r>
      <w:r w:rsidRPr="0026771E">
        <w:rPr>
          <w:noProof/>
          <w:sz w:val="24"/>
        </w:rPr>
        <w:t>1</w:t>
      </w:r>
      <w:r w:rsidRPr="0026771E">
        <w:rPr>
          <w:sz w:val="24"/>
        </w:rPr>
        <w:fldChar w:fldCharType="end"/>
      </w:r>
      <w:r w:rsidRPr="0026771E">
        <w:rPr>
          <w:sz w:val="24"/>
        </w:rPr>
        <w:t xml:space="preserve">. CDM concepts can be added or removed. Once both the structured CDM criteria and unstructured CDM concepts are reviewed and approved by users, the queries can be submitted. </w:t>
      </w:r>
    </w:p>
    <w:p w14:paraId="5FEBF24D" w14:textId="77777777" w:rsidR="00F4686E" w:rsidRPr="0026771E" w:rsidRDefault="00F4686E" w:rsidP="00F4686E">
      <w:pPr>
        <w:spacing w:line="240" w:lineRule="auto"/>
        <w:rPr>
          <w:sz w:val="24"/>
        </w:rPr>
      </w:pPr>
    </w:p>
    <w:p w14:paraId="79BB5FDE" w14:textId="77777777" w:rsidR="00F4686E" w:rsidRDefault="00F4686E" w:rsidP="00F4686E">
      <w:pPr>
        <w:jc w:val="center"/>
      </w:pPr>
      <w:r>
        <w:rPr>
          <w:noProof/>
        </w:rPr>
        <w:drawing>
          <wp:inline distT="0" distB="0" distL="0" distR="0" wp14:anchorId="50905E27" wp14:editId="4D78CCEB">
            <wp:extent cx="4949230" cy="1841156"/>
            <wp:effectExtent l="0" t="0" r="381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8-06-06 at 11.23.34 AM.png"/>
                    <pic:cNvPicPr/>
                  </pic:nvPicPr>
                  <pic:blipFill>
                    <a:blip r:embed="rId4"/>
                    <a:stretch>
                      <a:fillRect/>
                    </a:stretch>
                  </pic:blipFill>
                  <pic:spPr>
                    <a:xfrm>
                      <a:off x="0" y="0"/>
                      <a:ext cx="4960879" cy="1845490"/>
                    </a:xfrm>
                    <a:prstGeom prst="rect">
                      <a:avLst/>
                    </a:prstGeom>
                  </pic:spPr>
                </pic:pic>
              </a:graphicData>
            </a:graphic>
          </wp:inline>
        </w:drawing>
      </w:r>
    </w:p>
    <w:p w14:paraId="2459B712" w14:textId="77777777" w:rsidR="00F4686E" w:rsidRDefault="00F4686E" w:rsidP="00F4686E">
      <w:r>
        <w:rPr>
          <w:noProof/>
        </w:rPr>
        <w:drawing>
          <wp:inline distT="0" distB="0" distL="0" distR="0" wp14:anchorId="2E5A298A" wp14:editId="53F868A0">
            <wp:extent cx="2609088" cy="2675710"/>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8-05-15 at 11.19.19 AM.png"/>
                    <pic:cNvPicPr/>
                  </pic:nvPicPr>
                  <pic:blipFill>
                    <a:blip r:embed="rId5"/>
                    <a:stretch>
                      <a:fillRect/>
                    </a:stretch>
                  </pic:blipFill>
                  <pic:spPr>
                    <a:xfrm>
                      <a:off x="0" y="0"/>
                      <a:ext cx="2622700" cy="2689669"/>
                    </a:xfrm>
                    <a:prstGeom prst="rect">
                      <a:avLst/>
                    </a:prstGeom>
                  </pic:spPr>
                </pic:pic>
              </a:graphicData>
            </a:graphic>
          </wp:inline>
        </w:drawing>
      </w:r>
      <w:r>
        <w:rPr>
          <w:noProof/>
        </w:rPr>
        <w:drawing>
          <wp:inline distT="0" distB="0" distL="0" distR="0" wp14:anchorId="7BD2A5A0" wp14:editId="5B28F3B8">
            <wp:extent cx="3200400" cy="2674180"/>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8-05-15 at 11.19.26 AM.png"/>
                    <pic:cNvPicPr/>
                  </pic:nvPicPr>
                  <pic:blipFill>
                    <a:blip r:embed="rId6"/>
                    <a:stretch>
                      <a:fillRect/>
                    </a:stretch>
                  </pic:blipFill>
                  <pic:spPr>
                    <a:xfrm>
                      <a:off x="0" y="0"/>
                      <a:ext cx="3210612" cy="2682713"/>
                    </a:xfrm>
                    <a:prstGeom prst="rect">
                      <a:avLst/>
                    </a:prstGeom>
                  </pic:spPr>
                </pic:pic>
              </a:graphicData>
            </a:graphic>
          </wp:inline>
        </w:drawing>
      </w:r>
    </w:p>
    <w:p w14:paraId="20D0E4EA" w14:textId="77777777" w:rsidR="00F4686E" w:rsidRDefault="00F4686E" w:rsidP="00F4686E">
      <w:pPr>
        <w:pStyle w:val="Caption"/>
      </w:pPr>
      <w:bookmarkStart w:id="0" w:name="_Ref503356719"/>
      <w:r>
        <w:lastRenderedPageBreak/>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0"/>
      <w:r w:rsidRPr="00230E55">
        <w:t xml:space="preserve"> </w:t>
      </w:r>
      <w:r>
        <w:t>GUI of textual query editor (top), CDM Query Editor for structured query (bottom left) and OMOP CDM objects (bottom right) of query “</w:t>
      </w:r>
      <w:r w:rsidRPr="001B049D">
        <w:rPr>
          <w:i/>
        </w:rPr>
        <w:t>Adults with inflammatory bowel disease (ulcerative colitis or Crohn's disease), who have not had surgery of the intestines, rectum, or anus entailing excision, ostomy</w:t>
      </w:r>
      <w:r>
        <w:t>”</w:t>
      </w:r>
    </w:p>
    <w:p w14:paraId="08EAA167" w14:textId="77777777" w:rsidR="00F4686E" w:rsidRPr="0026771E" w:rsidRDefault="00F4686E" w:rsidP="00F4686E">
      <w:pPr>
        <w:spacing w:line="240" w:lineRule="auto"/>
        <w:ind w:firstLine="360"/>
        <w:rPr>
          <w:sz w:val="24"/>
        </w:rPr>
      </w:pPr>
      <w:r w:rsidRPr="0026771E">
        <w:rPr>
          <w:sz w:val="24"/>
        </w:rPr>
        <w:t xml:space="preserve">Retrieval results are shown in the same page below the query composing modules as </w:t>
      </w:r>
      <w:r w:rsidRPr="0026771E">
        <w:rPr>
          <w:sz w:val="24"/>
        </w:rPr>
        <w:fldChar w:fldCharType="begin"/>
      </w:r>
      <w:r w:rsidRPr="0026771E">
        <w:rPr>
          <w:sz w:val="24"/>
        </w:rPr>
        <w:instrText xml:space="preserve"> REF _Ref516496867 \h  \* MERGEFORMAT </w:instrText>
      </w:r>
      <w:r w:rsidRPr="0026771E">
        <w:rPr>
          <w:sz w:val="24"/>
        </w:rPr>
      </w:r>
      <w:r w:rsidRPr="0026771E">
        <w:rPr>
          <w:sz w:val="24"/>
        </w:rPr>
        <w:fldChar w:fldCharType="separate"/>
      </w:r>
      <w:r w:rsidRPr="0026771E">
        <w:rPr>
          <w:sz w:val="24"/>
        </w:rPr>
        <w:t xml:space="preserve">Figure </w:t>
      </w:r>
      <w:r w:rsidRPr="0026771E">
        <w:rPr>
          <w:noProof/>
          <w:sz w:val="24"/>
        </w:rPr>
        <w:t>2</w:t>
      </w:r>
      <w:r w:rsidRPr="0026771E">
        <w:rPr>
          <w:sz w:val="24"/>
        </w:rPr>
        <w:fldChar w:fldCharType="end"/>
      </w:r>
      <w:r w:rsidRPr="0026771E">
        <w:rPr>
          <w:sz w:val="24"/>
        </w:rPr>
        <w:t xml:space="preserve">. The interface includes two views: patient-level view and document-level view, which can be switched without rerunning the query. The two views serve different applications: patient-level view is intended for patient level retrieval or cohort identification tasks, and thus are more relevant to this study. Document-level views can be used for other general document level information retrieval tasks. Each retrieved patient or document has judgment buttons to conduct relevance judgment for quality measurement. The UI has the ability to save both the retrieval results and judgment results for later use. </w:t>
      </w:r>
    </w:p>
    <w:p w14:paraId="2C3EAF55" w14:textId="77777777" w:rsidR="00F4686E" w:rsidRDefault="00F4686E" w:rsidP="00F4686E">
      <w:pPr>
        <w:pStyle w:val="Caption"/>
        <w:keepNext/>
        <w:jc w:val="center"/>
      </w:pPr>
      <w:r>
        <w:rPr>
          <w:noProof/>
        </w:rPr>
        <w:drawing>
          <wp:inline distT="0" distB="0" distL="0" distR="0" wp14:anchorId="4D1AB8C7" wp14:editId="152F8974">
            <wp:extent cx="4085439" cy="2627474"/>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REATe-SCREEN-deided.PNG"/>
                    <pic:cNvPicPr/>
                  </pic:nvPicPr>
                  <pic:blipFill rotWithShape="1">
                    <a:blip r:embed="rId7"/>
                    <a:srcRect t="8930"/>
                    <a:stretch/>
                  </pic:blipFill>
                  <pic:spPr bwMode="auto">
                    <a:xfrm>
                      <a:off x="0" y="0"/>
                      <a:ext cx="4117466" cy="2648072"/>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BB8F4D7" wp14:editId="6195C3CE">
            <wp:extent cx="4112746" cy="2158691"/>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_document_level-deided.PNG"/>
                    <pic:cNvPicPr/>
                  </pic:nvPicPr>
                  <pic:blipFill rotWithShape="1">
                    <a:blip r:embed="rId8"/>
                    <a:srcRect t="11480"/>
                    <a:stretch/>
                  </pic:blipFill>
                  <pic:spPr bwMode="auto">
                    <a:xfrm>
                      <a:off x="0" y="0"/>
                      <a:ext cx="4132750" cy="2169191"/>
                    </a:xfrm>
                    <a:prstGeom prst="rect">
                      <a:avLst/>
                    </a:prstGeom>
                    <a:ln>
                      <a:noFill/>
                    </a:ln>
                    <a:extLst>
                      <a:ext uri="{53640926-AAD7-44D8-BBD7-CCE9431645EC}">
                        <a14:shadowObscured xmlns:a14="http://schemas.microsoft.com/office/drawing/2010/main"/>
                      </a:ext>
                    </a:extLst>
                  </pic:spPr>
                </pic:pic>
              </a:graphicData>
            </a:graphic>
          </wp:inline>
        </w:drawing>
      </w:r>
    </w:p>
    <w:p w14:paraId="7BD90B38" w14:textId="77777777" w:rsidR="00F4686E" w:rsidRDefault="00F4686E" w:rsidP="00F4686E">
      <w:pPr>
        <w:pStyle w:val="Caption"/>
      </w:pPr>
      <w:bookmarkStart w:id="1" w:name="_Ref516496867"/>
      <w:r>
        <w:t xml:space="preserve">Figure </w:t>
      </w:r>
      <w:r>
        <w:rPr>
          <w:noProof/>
        </w:rPr>
        <w:fldChar w:fldCharType="begin"/>
      </w:r>
      <w:r>
        <w:rPr>
          <w:noProof/>
        </w:rPr>
        <w:instrText xml:space="preserve"> SEQ Figure \* ARABIC </w:instrText>
      </w:r>
      <w:r>
        <w:rPr>
          <w:noProof/>
        </w:rPr>
        <w:fldChar w:fldCharType="separate"/>
      </w:r>
      <w:r>
        <w:rPr>
          <w:noProof/>
        </w:rPr>
        <w:t>2</w:t>
      </w:r>
      <w:r>
        <w:rPr>
          <w:noProof/>
        </w:rPr>
        <w:fldChar w:fldCharType="end"/>
      </w:r>
      <w:bookmarkStart w:id="2" w:name="_Ref503362720"/>
      <w:bookmarkEnd w:id="1"/>
      <w:r w:rsidRPr="00E002BC">
        <w:t xml:space="preserve"> </w:t>
      </w:r>
      <w:bookmarkEnd w:id="2"/>
      <w:r>
        <w:t xml:space="preserve">Retrieval results in patient view (top) and document view (bottom). MRN (Mayo Rochester Number) is equivalent to patient ID. ID in the document view refers to document ID.  </w:t>
      </w:r>
    </w:p>
    <w:p w14:paraId="019B0279" w14:textId="77777777" w:rsidR="0009438F" w:rsidRDefault="0009438F" w:rsidP="00484822">
      <w:pPr>
        <w:ind w:firstLine="0"/>
        <w:rPr>
          <w:rFonts w:asciiTheme="majorHAnsi" w:hAnsiTheme="majorHAnsi" w:cstheme="majorBidi"/>
        </w:rPr>
      </w:pPr>
    </w:p>
    <w:p w14:paraId="79B0292A" w14:textId="77777777" w:rsidR="00B20EF1" w:rsidRDefault="00B20EF1">
      <w:pPr>
        <w:tabs>
          <w:tab w:val="clear" w:pos="288"/>
        </w:tabs>
        <w:spacing w:after="0" w:line="240" w:lineRule="auto"/>
        <w:ind w:firstLine="0"/>
        <w:jc w:val="left"/>
        <w:rPr>
          <w:rFonts w:asciiTheme="majorHAnsi" w:eastAsiaTheme="majorEastAsia" w:hAnsiTheme="majorHAnsi" w:cstheme="majorBidi"/>
          <w:color w:val="2F5496" w:themeColor="accent1" w:themeShade="BF"/>
          <w:sz w:val="32"/>
          <w:szCs w:val="32"/>
        </w:rPr>
      </w:pPr>
      <w:r>
        <w:rPr>
          <w:rFonts w:asciiTheme="majorHAnsi" w:eastAsiaTheme="majorEastAsia" w:hAnsiTheme="majorHAnsi" w:cstheme="majorBidi"/>
          <w:color w:val="2F5496" w:themeColor="accent1" w:themeShade="BF"/>
          <w:sz w:val="32"/>
          <w:szCs w:val="32"/>
        </w:rPr>
        <w:br w:type="page"/>
      </w:r>
      <w:bookmarkStart w:id="3" w:name="_GoBack"/>
      <w:bookmarkEnd w:id="3"/>
    </w:p>
    <w:sectPr w:rsidR="00B20EF1" w:rsidSect="00414B8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B86"/>
    <w:rsid w:val="000024F9"/>
    <w:rsid w:val="0001069D"/>
    <w:rsid w:val="00050D54"/>
    <w:rsid w:val="00054DA6"/>
    <w:rsid w:val="00064926"/>
    <w:rsid w:val="00071652"/>
    <w:rsid w:val="000801E2"/>
    <w:rsid w:val="000804F2"/>
    <w:rsid w:val="00081B76"/>
    <w:rsid w:val="00082056"/>
    <w:rsid w:val="0008321D"/>
    <w:rsid w:val="00092DD8"/>
    <w:rsid w:val="0009438F"/>
    <w:rsid w:val="000B5577"/>
    <w:rsid w:val="000B6135"/>
    <w:rsid w:val="000C2D00"/>
    <w:rsid w:val="000C78E7"/>
    <w:rsid w:val="000D4858"/>
    <w:rsid w:val="000E01B7"/>
    <w:rsid w:val="000E07BD"/>
    <w:rsid w:val="000E10B1"/>
    <w:rsid w:val="000F099B"/>
    <w:rsid w:val="001004E2"/>
    <w:rsid w:val="001139FB"/>
    <w:rsid w:val="00114F4C"/>
    <w:rsid w:val="00121728"/>
    <w:rsid w:val="00122616"/>
    <w:rsid w:val="00127B1D"/>
    <w:rsid w:val="00130881"/>
    <w:rsid w:val="001308CF"/>
    <w:rsid w:val="00144468"/>
    <w:rsid w:val="00151EDC"/>
    <w:rsid w:val="001604E9"/>
    <w:rsid w:val="00167C00"/>
    <w:rsid w:val="001A2989"/>
    <w:rsid w:val="001A735F"/>
    <w:rsid w:val="001B61CC"/>
    <w:rsid w:val="001F6027"/>
    <w:rsid w:val="001F78A2"/>
    <w:rsid w:val="002320D7"/>
    <w:rsid w:val="00241F95"/>
    <w:rsid w:val="00255CE1"/>
    <w:rsid w:val="00265F64"/>
    <w:rsid w:val="0026771E"/>
    <w:rsid w:val="0027380F"/>
    <w:rsid w:val="0028513B"/>
    <w:rsid w:val="002956A2"/>
    <w:rsid w:val="002A09C8"/>
    <w:rsid w:val="002A464F"/>
    <w:rsid w:val="002A46CC"/>
    <w:rsid w:val="002A6FDA"/>
    <w:rsid w:val="002B0757"/>
    <w:rsid w:val="002B35CC"/>
    <w:rsid w:val="002B63F2"/>
    <w:rsid w:val="002B661F"/>
    <w:rsid w:val="002B7D00"/>
    <w:rsid w:val="002D11A3"/>
    <w:rsid w:val="002D1CD8"/>
    <w:rsid w:val="002D3123"/>
    <w:rsid w:val="002D5F23"/>
    <w:rsid w:val="002D7AFA"/>
    <w:rsid w:val="003357EB"/>
    <w:rsid w:val="003367E2"/>
    <w:rsid w:val="00337111"/>
    <w:rsid w:val="00337FCB"/>
    <w:rsid w:val="0034458A"/>
    <w:rsid w:val="0034565B"/>
    <w:rsid w:val="00355D66"/>
    <w:rsid w:val="003575A4"/>
    <w:rsid w:val="0038553C"/>
    <w:rsid w:val="00386A89"/>
    <w:rsid w:val="00394FA3"/>
    <w:rsid w:val="003950A5"/>
    <w:rsid w:val="0039699C"/>
    <w:rsid w:val="003A0897"/>
    <w:rsid w:val="003C06F6"/>
    <w:rsid w:val="003D6781"/>
    <w:rsid w:val="003E230B"/>
    <w:rsid w:val="003F5E08"/>
    <w:rsid w:val="003F6626"/>
    <w:rsid w:val="00404C04"/>
    <w:rsid w:val="00405252"/>
    <w:rsid w:val="00414B86"/>
    <w:rsid w:val="00422592"/>
    <w:rsid w:val="00427AFE"/>
    <w:rsid w:val="004401D3"/>
    <w:rsid w:val="004518A7"/>
    <w:rsid w:val="004544AD"/>
    <w:rsid w:val="00473883"/>
    <w:rsid w:val="00483AD8"/>
    <w:rsid w:val="00484822"/>
    <w:rsid w:val="004A1F6B"/>
    <w:rsid w:val="004A2762"/>
    <w:rsid w:val="004A3CCA"/>
    <w:rsid w:val="004A60F7"/>
    <w:rsid w:val="004B0B75"/>
    <w:rsid w:val="004B4603"/>
    <w:rsid w:val="004B5FC2"/>
    <w:rsid w:val="004C488C"/>
    <w:rsid w:val="004C48BE"/>
    <w:rsid w:val="004C49B2"/>
    <w:rsid w:val="004D3D28"/>
    <w:rsid w:val="00505002"/>
    <w:rsid w:val="00521278"/>
    <w:rsid w:val="00545EB3"/>
    <w:rsid w:val="005504CB"/>
    <w:rsid w:val="00552529"/>
    <w:rsid w:val="00555A96"/>
    <w:rsid w:val="00576682"/>
    <w:rsid w:val="005817EC"/>
    <w:rsid w:val="00581D0C"/>
    <w:rsid w:val="00581E57"/>
    <w:rsid w:val="005940CC"/>
    <w:rsid w:val="005A5B7A"/>
    <w:rsid w:val="005A5E5F"/>
    <w:rsid w:val="005B48D5"/>
    <w:rsid w:val="005D14E7"/>
    <w:rsid w:val="005D535B"/>
    <w:rsid w:val="005D7C78"/>
    <w:rsid w:val="005F5101"/>
    <w:rsid w:val="00600E31"/>
    <w:rsid w:val="006163C3"/>
    <w:rsid w:val="006231E2"/>
    <w:rsid w:val="0062438B"/>
    <w:rsid w:val="006A1E51"/>
    <w:rsid w:val="006A29EA"/>
    <w:rsid w:val="006A425E"/>
    <w:rsid w:val="006A7EE4"/>
    <w:rsid w:val="006C00D3"/>
    <w:rsid w:val="006E0A0F"/>
    <w:rsid w:val="006E45A4"/>
    <w:rsid w:val="006F23EB"/>
    <w:rsid w:val="006F6A03"/>
    <w:rsid w:val="00704E15"/>
    <w:rsid w:val="007109F2"/>
    <w:rsid w:val="00724059"/>
    <w:rsid w:val="00727DA8"/>
    <w:rsid w:val="0076798B"/>
    <w:rsid w:val="00776D27"/>
    <w:rsid w:val="00777ED7"/>
    <w:rsid w:val="00782914"/>
    <w:rsid w:val="00795D52"/>
    <w:rsid w:val="00806A75"/>
    <w:rsid w:val="00817FCD"/>
    <w:rsid w:val="00820CEA"/>
    <w:rsid w:val="00843E8F"/>
    <w:rsid w:val="008A04BF"/>
    <w:rsid w:val="008F4D74"/>
    <w:rsid w:val="00901C9B"/>
    <w:rsid w:val="0090221E"/>
    <w:rsid w:val="00916D7D"/>
    <w:rsid w:val="0093129F"/>
    <w:rsid w:val="00941BD0"/>
    <w:rsid w:val="00953AEE"/>
    <w:rsid w:val="00953F7D"/>
    <w:rsid w:val="00954F9E"/>
    <w:rsid w:val="00960221"/>
    <w:rsid w:val="00962FE7"/>
    <w:rsid w:val="00972AF1"/>
    <w:rsid w:val="00973C34"/>
    <w:rsid w:val="009740E2"/>
    <w:rsid w:val="00994439"/>
    <w:rsid w:val="009C0DC1"/>
    <w:rsid w:val="009C4FF8"/>
    <w:rsid w:val="009E67F7"/>
    <w:rsid w:val="009F0B85"/>
    <w:rsid w:val="009F600B"/>
    <w:rsid w:val="00A17A0C"/>
    <w:rsid w:val="00A348CF"/>
    <w:rsid w:val="00A40500"/>
    <w:rsid w:val="00A40E36"/>
    <w:rsid w:val="00A52101"/>
    <w:rsid w:val="00A543FD"/>
    <w:rsid w:val="00A5598F"/>
    <w:rsid w:val="00A61430"/>
    <w:rsid w:val="00A66CF7"/>
    <w:rsid w:val="00A7075E"/>
    <w:rsid w:val="00A7730B"/>
    <w:rsid w:val="00AA0AAE"/>
    <w:rsid w:val="00AB040F"/>
    <w:rsid w:val="00AB6682"/>
    <w:rsid w:val="00AB74EF"/>
    <w:rsid w:val="00AC2574"/>
    <w:rsid w:val="00AE3B8E"/>
    <w:rsid w:val="00AF0837"/>
    <w:rsid w:val="00B10762"/>
    <w:rsid w:val="00B20EF1"/>
    <w:rsid w:val="00B33DC7"/>
    <w:rsid w:val="00B35DA6"/>
    <w:rsid w:val="00B55609"/>
    <w:rsid w:val="00B64F47"/>
    <w:rsid w:val="00B66F29"/>
    <w:rsid w:val="00B865D9"/>
    <w:rsid w:val="00B875C9"/>
    <w:rsid w:val="00BA2C3E"/>
    <w:rsid w:val="00BB3B0B"/>
    <w:rsid w:val="00BB62E4"/>
    <w:rsid w:val="00BB6F9A"/>
    <w:rsid w:val="00BC4FFC"/>
    <w:rsid w:val="00BE190C"/>
    <w:rsid w:val="00BE1E6D"/>
    <w:rsid w:val="00BE74C1"/>
    <w:rsid w:val="00BF70FB"/>
    <w:rsid w:val="00C046E1"/>
    <w:rsid w:val="00C36D17"/>
    <w:rsid w:val="00C374FC"/>
    <w:rsid w:val="00C47287"/>
    <w:rsid w:val="00C530C3"/>
    <w:rsid w:val="00C56856"/>
    <w:rsid w:val="00C60DC0"/>
    <w:rsid w:val="00C8403F"/>
    <w:rsid w:val="00C9269F"/>
    <w:rsid w:val="00C9613A"/>
    <w:rsid w:val="00CA2B52"/>
    <w:rsid w:val="00CC693E"/>
    <w:rsid w:val="00CD0F89"/>
    <w:rsid w:val="00CD2DD9"/>
    <w:rsid w:val="00CD66A5"/>
    <w:rsid w:val="00D05A97"/>
    <w:rsid w:val="00D250DF"/>
    <w:rsid w:val="00D26052"/>
    <w:rsid w:val="00D31E9A"/>
    <w:rsid w:val="00D75656"/>
    <w:rsid w:val="00D95FC3"/>
    <w:rsid w:val="00D96400"/>
    <w:rsid w:val="00DA1622"/>
    <w:rsid w:val="00DA393D"/>
    <w:rsid w:val="00DA528E"/>
    <w:rsid w:val="00DA7F5A"/>
    <w:rsid w:val="00DB7CCE"/>
    <w:rsid w:val="00DD4725"/>
    <w:rsid w:val="00DF6A5A"/>
    <w:rsid w:val="00E00C64"/>
    <w:rsid w:val="00E035A8"/>
    <w:rsid w:val="00E14AF6"/>
    <w:rsid w:val="00E340F9"/>
    <w:rsid w:val="00E521A0"/>
    <w:rsid w:val="00E70C2A"/>
    <w:rsid w:val="00E71DD3"/>
    <w:rsid w:val="00E77BBE"/>
    <w:rsid w:val="00E83C30"/>
    <w:rsid w:val="00E90653"/>
    <w:rsid w:val="00E94C7A"/>
    <w:rsid w:val="00EA2E0E"/>
    <w:rsid w:val="00EA2F33"/>
    <w:rsid w:val="00EA3BE3"/>
    <w:rsid w:val="00EA543C"/>
    <w:rsid w:val="00EE7F22"/>
    <w:rsid w:val="00F36143"/>
    <w:rsid w:val="00F371C3"/>
    <w:rsid w:val="00F37240"/>
    <w:rsid w:val="00F421FC"/>
    <w:rsid w:val="00F4686E"/>
    <w:rsid w:val="00F52CF6"/>
    <w:rsid w:val="00F605D3"/>
    <w:rsid w:val="00F81CA3"/>
    <w:rsid w:val="00F845E8"/>
    <w:rsid w:val="00F94E44"/>
    <w:rsid w:val="00FA35F5"/>
    <w:rsid w:val="00FA64B4"/>
    <w:rsid w:val="00FB5D72"/>
    <w:rsid w:val="00FC2E69"/>
    <w:rsid w:val="00FC5628"/>
    <w:rsid w:val="00FC588A"/>
    <w:rsid w:val="00FD0F2A"/>
    <w:rsid w:val="00FD0FF7"/>
    <w:rsid w:val="00FD5B77"/>
    <w:rsid w:val="00FE21AE"/>
    <w:rsid w:val="00FF7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A849E"/>
  <w14:defaultImageDpi w14:val="32767"/>
  <w15:chartTrackingRefBased/>
  <w15:docId w15:val="{47541F41-411A-E24D-B833-1F7AC7728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1E9A"/>
    <w:pPr>
      <w:tabs>
        <w:tab w:val="left" w:pos="288"/>
      </w:tabs>
      <w:spacing w:after="120" w:line="480" w:lineRule="auto"/>
      <w:ind w:firstLine="288"/>
      <w:jc w:val="both"/>
    </w:pPr>
    <w:rPr>
      <w:rFonts w:ascii="Times New Roman" w:eastAsia="SimSun" w:hAnsi="Times New Roman" w:cs="Times New Roman"/>
      <w:spacing w:val="-1"/>
      <w:sz w:val="20"/>
      <w:szCs w:val="20"/>
      <w:lang w:eastAsia="x-none"/>
    </w:rPr>
  </w:style>
  <w:style w:type="paragraph" w:styleId="Heading1">
    <w:name w:val="heading 1"/>
    <w:basedOn w:val="Normal"/>
    <w:next w:val="Normal"/>
    <w:link w:val="Heading1Char"/>
    <w:uiPriority w:val="9"/>
    <w:qFormat/>
    <w:rsid w:val="00AE3B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661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3D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F23E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B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B661F"/>
    <w:rPr>
      <w:rFonts w:asciiTheme="majorHAnsi" w:eastAsiaTheme="majorEastAsia" w:hAnsiTheme="majorHAnsi" w:cstheme="majorBidi"/>
      <w:color w:val="2F5496" w:themeColor="accent1" w:themeShade="BF"/>
      <w:spacing w:val="-1"/>
      <w:sz w:val="26"/>
      <w:szCs w:val="26"/>
      <w:lang w:eastAsia="x-none"/>
    </w:rPr>
  </w:style>
  <w:style w:type="character" w:customStyle="1" w:styleId="Heading3Char">
    <w:name w:val="Heading 3 Char"/>
    <w:basedOn w:val="DefaultParagraphFont"/>
    <w:link w:val="Heading3"/>
    <w:uiPriority w:val="9"/>
    <w:rsid w:val="00B33DC7"/>
    <w:rPr>
      <w:rFonts w:asciiTheme="majorHAnsi" w:eastAsiaTheme="majorEastAsia" w:hAnsiTheme="majorHAnsi" w:cstheme="majorBidi"/>
      <w:color w:val="1F3763" w:themeColor="accent1" w:themeShade="7F"/>
      <w:spacing w:val="-1"/>
      <w:lang w:eastAsia="x-none"/>
    </w:rPr>
  </w:style>
  <w:style w:type="character" w:customStyle="1" w:styleId="Heading1Char">
    <w:name w:val="Heading 1 Char"/>
    <w:basedOn w:val="DefaultParagraphFont"/>
    <w:link w:val="Heading1"/>
    <w:uiPriority w:val="9"/>
    <w:rsid w:val="00AE3B8E"/>
    <w:rPr>
      <w:rFonts w:asciiTheme="majorHAnsi" w:eastAsiaTheme="majorEastAsia" w:hAnsiTheme="majorHAnsi" w:cstheme="majorBidi"/>
      <w:color w:val="2F5496" w:themeColor="accent1" w:themeShade="BF"/>
      <w:spacing w:val="-1"/>
      <w:sz w:val="32"/>
      <w:szCs w:val="32"/>
      <w:lang w:eastAsia="x-none"/>
    </w:rPr>
  </w:style>
  <w:style w:type="paragraph" w:styleId="NormalWeb">
    <w:name w:val="Normal (Web)"/>
    <w:basedOn w:val="Normal"/>
    <w:uiPriority w:val="99"/>
    <w:semiHidden/>
    <w:unhideWhenUsed/>
    <w:rsid w:val="00AA0AAE"/>
    <w:pPr>
      <w:tabs>
        <w:tab w:val="clear" w:pos="288"/>
      </w:tabs>
      <w:spacing w:before="100" w:beforeAutospacing="1" w:after="100" w:afterAutospacing="1" w:line="240" w:lineRule="auto"/>
      <w:ind w:firstLine="0"/>
      <w:jc w:val="left"/>
    </w:pPr>
    <w:rPr>
      <w:rFonts w:eastAsia="Times New Roman"/>
      <w:spacing w:val="0"/>
      <w:sz w:val="24"/>
      <w:szCs w:val="24"/>
      <w:lang w:eastAsia="en-US"/>
    </w:rPr>
  </w:style>
  <w:style w:type="paragraph" w:styleId="Quote">
    <w:name w:val="Quote"/>
    <w:aliases w:val="code"/>
    <w:basedOn w:val="Normal"/>
    <w:next w:val="Normal"/>
    <w:link w:val="QuoteChar"/>
    <w:uiPriority w:val="29"/>
    <w:qFormat/>
    <w:rsid w:val="002D3123"/>
    <w:pPr>
      <w:spacing w:line="240" w:lineRule="auto"/>
      <w:ind w:firstLine="0"/>
    </w:pPr>
    <w:rPr>
      <w:rFonts w:ascii="Courier" w:hAnsi="Courier"/>
      <w:sz w:val="16"/>
    </w:rPr>
  </w:style>
  <w:style w:type="character" w:customStyle="1" w:styleId="QuoteChar">
    <w:name w:val="Quote Char"/>
    <w:aliases w:val="code Char"/>
    <w:basedOn w:val="DefaultParagraphFont"/>
    <w:link w:val="Quote"/>
    <w:uiPriority w:val="29"/>
    <w:rsid w:val="002D3123"/>
    <w:rPr>
      <w:rFonts w:ascii="Courier" w:eastAsia="SimSun" w:hAnsi="Courier" w:cs="Times New Roman"/>
      <w:spacing w:val="-1"/>
      <w:sz w:val="16"/>
      <w:szCs w:val="20"/>
      <w:lang w:eastAsia="x-none"/>
    </w:rPr>
  </w:style>
  <w:style w:type="paragraph" w:styleId="Caption">
    <w:name w:val="caption"/>
    <w:basedOn w:val="Normal"/>
    <w:next w:val="Normal"/>
    <w:uiPriority w:val="35"/>
    <w:unhideWhenUsed/>
    <w:qFormat/>
    <w:rsid w:val="00122616"/>
    <w:pPr>
      <w:tabs>
        <w:tab w:val="clear" w:pos="288"/>
      </w:tabs>
      <w:spacing w:before="120" w:after="200" w:line="240" w:lineRule="auto"/>
      <w:ind w:firstLine="0"/>
    </w:pPr>
    <w:rPr>
      <w:rFonts w:eastAsia="Times New Roman"/>
      <w:iCs/>
      <w:color w:val="000000" w:themeColor="text1"/>
      <w:spacing w:val="0"/>
      <w:sz w:val="22"/>
      <w:szCs w:val="22"/>
      <w:lang w:eastAsia="en-US"/>
    </w:rPr>
  </w:style>
  <w:style w:type="character" w:customStyle="1" w:styleId="Heading4Char">
    <w:name w:val="Heading 4 Char"/>
    <w:basedOn w:val="DefaultParagraphFont"/>
    <w:link w:val="Heading4"/>
    <w:uiPriority w:val="9"/>
    <w:rsid w:val="006F23EB"/>
    <w:rPr>
      <w:rFonts w:asciiTheme="majorHAnsi" w:eastAsiaTheme="majorEastAsia" w:hAnsiTheme="majorHAnsi" w:cstheme="majorBidi"/>
      <w:i/>
      <w:iCs/>
      <w:color w:val="2F5496" w:themeColor="accent1" w:themeShade="BF"/>
      <w:spacing w:val="-1"/>
      <w:sz w:val="20"/>
      <w:szCs w:val="20"/>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42854">
      <w:bodyDiv w:val="1"/>
      <w:marLeft w:val="0"/>
      <w:marRight w:val="0"/>
      <w:marTop w:val="0"/>
      <w:marBottom w:val="0"/>
      <w:divBdr>
        <w:top w:val="none" w:sz="0" w:space="0" w:color="auto"/>
        <w:left w:val="none" w:sz="0" w:space="0" w:color="auto"/>
        <w:bottom w:val="none" w:sz="0" w:space="0" w:color="auto"/>
        <w:right w:val="none" w:sz="0" w:space="0" w:color="auto"/>
      </w:divBdr>
      <w:divsChild>
        <w:div w:id="1420952219">
          <w:marLeft w:val="0"/>
          <w:marRight w:val="0"/>
          <w:marTop w:val="0"/>
          <w:marBottom w:val="0"/>
          <w:divBdr>
            <w:top w:val="none" w:sz="0" w:space="0" w:color="auto"/>
            <w:left w:val="none" w:sz="0" w:space="0" w:color="auto"/>
            <w:bottom w:val="none" w:sz="0" w:space="0" w:color="auto"/>
            <w:right w:val="none" w:sz="0" w:space="0" w:color="auto"/>
          </w:divBdr>
        </w:div>
      </w:divsChild>
    </w:div>
    <w:div w:id="583297895">
      <w:bodyDiv w:val="1"/>
      <w:marLeft w:val="0"/>
      <w:marRight w:val="0"/>
      <w:marTop w:val="0"/>
      <w:marBottom w:val="0"/>
      <w:divBdr>
        <w:top w:val="none" w:sz="0" w:space="0" w:color="auto"/>
        <w:left w:val="none" w:sz="0" w:space="0" w:color="auto"/>
        <w:bottom w:val="none" w:sz="0" w:space="0" w:color="auto"/>
        <w:right w:val="none" w:sz="0" w:space="0" w:color="auto"/>
      </w:divBdr>
    </w:div>
    <w:div w:id="973220183">
      <w:bodyDiv w:val="1"/>
      <w:marLeft w:val="0"/>
      <w:marRight w:val="0"/>
      <w:marTop w:val="0"/>
      <w:marBottom w:val="0"/>
      <w:divBdr>
        <w:top w:val="none" w:sz="0" w:space="0" w:color="auto"/>
        <w:left w:val="none" w:sz="0" w:space="0" w:color="auto"/>
        <w:bottom w:val="none" w:sz="0" w:space="0" w:color="auto"/>
        <w:right w:val="none" w:sz="0" w:space="0" w:color="auto"/>
      </w:divBdr>
    </w:div>
    <w:div w:id="1105731725">
      <w:bodyDiv w:val="1"/>
      <w:marLeft w:val="0"/>
      <w:marRight w:val="0"/>
      <w:marTop w:val="0"/>
      <w:marBottom w:val="0"/>
      <w:divBdr>
        <w:top w:val="none" w:sz="0" w:space="0" w:color="auto"/>
        <w:left w:val="none" w:sz="0" w:space="0" w:color="auto"/>
        <w:bottom w:val="none" w:sz="0" w:space="0" w:color="auto"/>
        <w:right w:val="none" w:sz="0" w:space="0" w:color="auto"/>
      </w:divBdr>
      <w:divsChild>
        <w:div w:id="1386292228">
          <w:marLeft w:val="0"/>
          <w:marRight w:val="0"/>
          <w:marTop w:val="0"/>
          <w:marBottom w:val="0"/>
          <w:divBdr>
            <w:top w:val="none" w:sz="0" w:space="0" w:color="auto"/>
            <w:left w:val="none" w:sz="0" w:space="0" w:color="auto"/>
            <w:bottom w:val="none" w:sz="0" w:space="0" w:color="auto"/>
            <w:right w:val="none" w:sz="0" w:space="0" w:color="auto"/>
          </w:divBdr>
        </w:div>
      </w:divsChild>
    </w:div>
    <w:div w:id="1518349208">
      <w:bodyDiv w:val="1"/>
      <w:marLeft w:val="0"/>
      <w:marRight w:val="0"/>
      <w:marTop w:val="0"/>
      <w:marBottom w:val="0"/>
      <w:divBdr>
        <w:top w:val="none" w:sz="0" w:space="0" w:color="auto"/>
        <w:left w:val="none" w:sz="0" w:space="0" w:color="auto"/>
        <w:bottom w:val="none" w:sz="0" w:space="0" w:color="auto"/>
        <w:right w:val="none" w:sz="0" w:space="0" w:color="auto"/>
      </w:divBdr>
    </w:div>
    <w:div w:id="1788575491">
      <w:bodyDiv w:val="1"/>
      <w:marLeft w:val="0"/>
      <w:marRight w:val="0"/>
      <w:marTop w:val="0"/>
      <w:marBottom w:val="0"/>
      <w:divBdr>
        <w:top w:val="none" w:sz="0" w:space="0" w:color="auto"/>
        <w:left w:val="none" w:sz="0" w:space="0" w:color="auto"/>
        <w:bottom w:val="none" w:sz="0" w:space="0" w:color="auto"/>
        <w:right w:val="none" w:sz="0" w:space="0" w:color="auto"/>
      </w:divBdr>
      <w:divsChild>
        <w:div w:id="353042838">
          <w:marLeft w:val="0"/>
          <w:marRight w:val="0"/>
          <w:marTop w:val="0"/>
          <w:marBottom w:val="0"/>
          <w:divBdr>
            <w:top w:val="none" w:sz="0" w:space="0" w:color="auto"/>
            <w:left w:val="none" w:sz="0" w:space="0" w:color="auto"/>
            <w:bottom w:val="none" w:sz="0" w:space="0" w:color="auto"/>
            <w:right w:val="none" w:sz="0" w:space="0" w:color="auto"/>
          </w:divBdr>
        </w:div>
      </w:divsChild>
    </w:div>
    <w:div w:id="2010211491">
      <w:bodyDiv w:val="1"/>
      <w:marLeft w:val="0"/>
      <w:marRight w:val="0"/>
      <w:marTop w:val="0"/>
      <w:marBottom w:val="0"/>
      <w:divBdr>
        <w:top w:val="none" w:sz="0" w:space="0" w:color="auto"/>
        <w:left w:val="none" w:sz="0" w:space="0" w:color="auto"/>
        <w:bottom w:val="none" w:sz="0" w:space="0" w:color="auto"/>
        <w:right w:val="none" w:sz="0" w:space="0" w:color="auto"/>
      </w:divBdr>
      <w:divsChild>
        <w:div w:id="1224411336">
          <w:marLeft w:val="0"/>
          <w:marRight w:val="0"/>
          <w:marTop w:val="0"/>
          <w:marBottom w:val="0"/>
          <w:divBdr>
            <w:top w:val="none" w:sz="0" w:space="0" w:color="auto"/>
            <w:left w:val="none" w:sz="0" w:space="0" w:color="auto"/>
            <w:bottom w:val="none" w:sz="0" w:space="0" w:color="auto"/>
            <w:right w:val="none" w:sz="0" w:space="0" w:color="auto"/>
          </w:divBdr>
        </w:div>
      </w:divsChild>
    </w:div>
    <w:div w:id="2022006045">
      <w:bodyDiv w:val="1"/>
      <w:marLeft w:val="0"/>
      <w:marRight w:val="0"/>
      <w:marTop w:val="0"/>
      <w:marBottom w:val="0"/>
      <w:divBdr>
        <w:top w:val="none" w:sz="0" w:space="0" w:color="auto"/>
        <w:left w:val="none" w:sz="0" w:space="0" w:color="auto"/>
        <w:bottom w:val="none" w:sz="0" w:space="0" w:color="auto"/>
        <w:right w:val="none" w:sz="0" w:space="0" w:color="auto"/>
      </w:divBdr>
      <w:divsChild>
        <w:div w:id="1513375265">
          <w:marLeft w:val="0"/>
          <w:marRight w:val="0"/>
          <w:marTop w:val="0"/>
          <w:marBottom w:val="0"/>
          <w:divBdr>
            <w:top w:val="none" w:sz="0" w:space="0" w:color="auto"/>
            <w:left w:val="none" w:sz="0" w:space="0" w:color="auto"/>
            <w:bottom w:val="none" w:sz="0" w:space="0" w:color="auto"/>
            <w:right w:val="none" w:sz="0" w:space="0" w:color="auto"/>
          </w:divBdr>
        </w:div>
      </w:divsChild>
    </w:div>
    <w:div w:id="2072386661">
      <w:bodyDiv w:val="1"/>
      <w:marLeft w:val="0"/>
      <w:marRight w:val="0"/>
      <w:marTop w:val="0"/>
      <w:marBottom w:val="0"/>
      <w:divBdr>
        <w:top w:val="none" w:sz="0" w:space="0" w:color="auto"/>
        <w:left w:val="none" w:sz="0" w:space="0" w:color="auto"/>
        <w:bottom w:val="none" w:sz="0" w:space="0" w:color="auto"/>
        <w:right w:val="none" w:sz="0" w:space="0" w:color="auto"/>
      </w:divBdr>
      <w:divsChild>
        <w:div w:id="14268518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408</Words>
  <Characters>232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jia, M.S.</dc:creator>
  <cp:keywords/>
  <dc:description/>
  <cp:lastModifiedBy>Liu, Sijia, Ph.D.</cp:lastModifiedBy>
  <cp:revision>235</cp:revision>
  <dcterms:created xsi:type="dcterms:W3CDTF">2018-09-05T15:59:00Z</dcterms:created>
  <dcterms:modified xsi:type="dcterms:W3CDTF">2019-12-10T19:25:00Z</dcterms:modified>
</cp:coreProperties>
</file>